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271" w:rsidRDefault="007F3271" w:rsidP="007F3271">
      <w:pPr>
        <w:pStyle w:val="Kpalrs"/>
        <w:spacing w:after="0"/>
        <w:rPr>
          <w:rFonts w:cs="Times New Roman"/>
          <w:i w:val="0"/>
          <w:iCs w:val="0"/>
          <w:color w:val="auto"/>
          <w:sz w:val="22"/>
          <w:szCs w:val="22"/>
          <w:lang w:eastAsia="en-US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5</w:t>
      </w:r>
      <w:r>
        <w:rPr>
          <w:color w:val="auto"/>
          <w:sz w:val="28"/>
          <w:szCs w:val="28"/>
        </w:rPr>
        <w:t>. table M</w:t>
      </w:r>
      <w:r w:rsidRPr="00A0305D">
        <w:rPr>
          <w:color w:val="auto"/>
          <w:sz w:val="28"/>
          <w:szCs w:val="28"/>
        </w:rPr>
        <w:t>ain topics discussed</w:t>
      </w:r>
      <w:r w:rsidRPr="00A0305D">
        <w:rPr>
          <w:rFonts w:cs="Times New Roman"/>
          <w:i w:val="0"/>
          <w:iCs w:val="0"/>
          <w:color w:val="auto"/>
          <w:sz w:val="22"/>
          <w:szCs w:val="22"/>
          <w:lang w:eastAsia="en-US"/>
        </w:rPr>
        <w:t xml:space="preserve"> </w:t>
      </w:r>
    </w:p>
    <w:p w:rsidR="007F3271" w:rsidRPr="00F55B65" w:rsidRDefault="007F3271" w:rsidP="007F3271">
      <w:pPr>
        <w:spacing w:after="0" w:line="240" w:lineRule="auto"/>
        <w:rPr>
          <w:i/>
          <w:iCs/>
          <w:sz w:val="28"/>
          <w:szCs w:val="28"/>
          <w:lang w:val="en-GB"/>
        </w:rPr>
      </w:pPr>
      <w:bookmarkStart w:id="0" w:name="_GoBack"/>
      <w:bookmarkEnd w:id="0"/>
    </w:p>
    <w:tbl>
      <w:tblPr>
        <w:tblW w:w="10632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103"/>
        <w:gridCol w:w="5529"/>
      </w:tblGrid>
      <w:tr w:rsidR="007F3271" w:rsidRPr="00836B27" w:rsidTr="00990252">
        <w:tc>
          <w:tcPr>
            <w:tcW w:w="5103" w:type="dxa"/>
            <w:shd w:val="clear" w:color="auto" w:fill="E6E6E6"/>
          </w:tcPr>
          <w:p w:rsidR="007F3271" w:rsidRDefault="007F3271" w:rsidP="009902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F3271" w:rsidRDefault="007F3271" w:rsidP="009902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0305D">
              <w:rPr>
                <w:rFonts w:ascii="Times New Roman" w:hAnsi="Times New Roman"/>
                <w:sz w:val="24"/>
                <w:szCs w:val="24"/>
                <w:lang w:val="en-GB"/>
              </w:rPr>
              <w:t>Title</w:t>
            </w:r>
          </w:p>
          <w:p w:rsidR="007F3271" w:rsidRPr="00A0305D" w:rsidRDefault="007F3271" w:rsidP="009902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29" w:type="dxa"/>
            <w:shd w:val="clear" w:color="auto" w:fill="E6E6E6"/>
          </w:tcPr>
          <w:p w:rsidR="007F3271" w:rsidRDefault="007F3271" w:rsidP="009902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F3271" w:rsidRPr="00A0305D" w:rsidRDefault="007F3271" w:rsidP="009902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A0305D">
              <w:rPr>
                <w:rFonts w:ascii="Times New Roman" w:hAnsi="Times New Roman"/>
                <w:sz w:val="24"/>
                <w:szCs w:val="24"/>
                <w:lang w:val="en-GB"/>
              </w:rPr>
              <w:t>ain topics discussed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uesch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M.,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hetlen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A.,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egel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J., &amp;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chetter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 S. (2017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requencies of private mentions and sharing of mammography and breast cancer terms on Facebook: A pilot s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udy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(1.7 million interactions by more than 1.1 million female Facebook </w:t>
            </w:r>
            <w:proofErr w:type="gram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users )</w:t>
            </w:r>
            <w:proofErr w:type="gramEnd"/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Of top posts: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6%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e-commerce,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6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% celebrity breast cancer information,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5% advocacy groups.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Klippert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H., &amp;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chaper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 A. (2019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Using Facebook to communicate mammography messages to rural audiences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6 posts of public health messages: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mmography Importance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proofErr w:type="gram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mmography  Purpose</w:t>
            </w:r>
            <w:proofErr w:type="gramEnd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 Breast Cancer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The Women’s Health Check Link Survey link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osenkrantz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proofErr w:type="spellStart"/>
            <w:proofErr w:type="gram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Won</w:t>
            </w:r>
            <w:proofErr w:type="spellEnd"/>
            <w:proofErr w:type="gram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E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&amp;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Doshi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 M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(2016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ssessing the content of YouTube videos in educating patients regarding common imaging e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xaminations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( 11 Videos)Unrobing, avoiding deodorant, and possible additional images were all mentio</w:t>
            </w: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ned by 63.6% of the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mmography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videos</w:t>
            </w:r>
            <w:proofErr w:type="spellEnd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; but dense breasts were mentioned by none of them.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asch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C. H.,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illyer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 G. C., MacD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onald, Z. L., Reeves, R. (2015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haracteristics of YouTube™ videos related to m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mmography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Of the 173 videos: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93.6%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had general mammography information.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6.2%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presented information about the test results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5</w:t>
            </w: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0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% co</w:t>
            </w: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vered medical or family history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5.3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% discussed pain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2.4% anxiety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9.5%. Fear 46.2 %.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Results. 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There were comments on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safety, pain, </w:t>
            </w:r>
            <w:proofErr w:type="gram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radiation</w:t>
            </w:r>
            <w:proofErr w:type="gramEnd"/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ny comments were critical.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Charlie, A. M.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ao, Y., &amp; Heller, S. L. (2018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What do patients want to know? Questions and concerns regarding mammography expressed through social m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dia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mmographic efficacy (16 of 51 [31.4%]) and screening guidelines (10 of 51 [19.6%]) were the most common topics.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7 questions asked for help in result interpretation, 9 enquired about what to expect at screening, 4 about safety and 2 asked for advice about abnormal results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he public’s r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sponse to the U.S. Prevent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ive Services Task Force’s 2009 recommendations on mammography s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reening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proofErr w:type="spell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creenning</w:t>
            </w:r>
            <w:proofErr w:type="spellEnd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guidelines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Lyles, C. R.,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ópez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A.,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asick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 R., &amp; Sarkar, U. (2013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“5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in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uncomfynes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is better than d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a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ing with cancer 4 a lifetime”: An exploratory qualitative analysis of cervical and breast cancer screening d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alogue on Twitter,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(271) 25% of top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tweets are on personal experiences, there are some negative tweets about procedure. 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romotional tweets are</w:t>
            </w: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18 % of the total.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uideline critical tweets are 9%,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Jokes and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sexual content is also present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36B27">
              <w:rPr>
                <w:i/>
                <w:lang w:val="en-GB"/>
              </w:rPr>
              <w:t xml:space="preserve">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astasi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A., Bryant, T., Canner, J. K.,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Dredze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M., Camp, M. S., &amp;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agarajan</w:t>
            </w:r>
            <w:proofErr w:type="spellEnd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 N. (2018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lastRenderedPageBreak/>
              <w:t xml:space="preserve"> Breast cancer screening and social media: A content analysis of evidence use and guideline o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inions on Twitter 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lastRenderedPageBreak/>
              <w:t>(1345 tweets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71.3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% of the tweets had a link, 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4.8% to general news sites, 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(1345 tweets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lastRenderedPageBreak/>
              <w:t>21.5% to healthcare websites, 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5.2% of tweets to journal articles or guidelines. 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37.9% of all tweets made testable claims, 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2.9%. were on breast cancer news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1.1% were about guidelines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0.9% breast cancer personal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9.1% breast cancer other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5.3% of tweets are on BC research.  Oncologists have  6.1 times higher odds of posting about this topic followed by news organisations (3.66 OR) and physicians (OR 2.55).</w:t>
            </w: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</w:pP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lastRenderedPageBreak/>
              <w:t>Seimeni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 I., Konstantinos Choucho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 K.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&amp; 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anos Prassopoulo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 P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 (2018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adiation risk associated with X-Ray mammography s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reening: Communic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tion and exchange of i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formation via Tweets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(427 tweets from 329 unique </w:t>
            </w:r>
            <w:proofErr w:type="gram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users )</w:t>
            </w:r>
            <w:proofErr w:type="gramEnd"/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5% of tweets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were remarks with no linked sources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20% had </w:t>
            </w:r>
            <w:proofErr w:type="spellStart"/>
            <w:proofErr w:type="gram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linksto</w:t>
            </w:r>
            <w:proofErr w:type="spellEnd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 peer</w:t>
            </w:r>
            <w:proofErr w:type="gramEnd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reviewed journals, 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3%</w:t>
            </w: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had </w:t>
            </w:r>
            <w:proofErr w:type="gram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links  to</w:t>
            </w:r>
            <w:proofErr w:type="gramEnd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non- peer reviewed, 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0% each were</w:t>
            </w: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blogs, </w:t>
            </w:r>
            <w:proofErr w:type="gramStart"/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advertisem</w:t>
            </w:r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nts  and</w:t>
            </w:r>
            <w:proofErr w:type="gramEnd"/>
            <w:r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informative websites.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hackeray, R., Burton, S. H., Giraud-Carrier, C., Roll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s, S., &amp; Draper, C. R. (2013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Using Twitter for breast cancer prevention: an analysis of breast cancer awareness month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sz w:val="24"/>
                <w:szCs w:val="24"/>
                <w:lang w:val="en-GB"/>
              </w:rPr>
              <w:t>Wearing pink, promoting breast cancer awareness walks and fundraisers w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re the most usual tweet topics.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sz w:val="24"/>
                <w:szCs w:val="24"/>
                <w:lang w:val="en-GB"/>
              </w:rPr>
              <w:t>Organisations and celebrities were mostly tweeting about fundraisers, early detection, and diagnoses. Individuals were tweeting about clothing and walks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</w:tr>
      <w:tr w:rsidR="007F3271" w:rsidRPr="00836B27" w:rsidTr="00990252">
        <w:tc>
          <w:tcPr>
            <w:tcW w:w="5103" w:type="dxa"/>
            <w:vAlign w:val="center"/>
          </w:tcPr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osencrantz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B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Anthony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bib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ysarenk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K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&amp; </w:t>
            </w:r>
            <w:proofErr w:type="spellStart"/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rabhu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,</w:t>
            </w:r>
            <w:r w:rsidRPr="00836B2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V. (2016)</w:t>
            </w:r>
          </w:p>
          <w:p w:rsidR="007F3271" w:rsidRPr="00836B27" w:rsidRDefault="007F3271" w:rsidP="009902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What do patients tweet about their mammography e</w:t>
            </w:r>
            <w:r w:rsidRPr="00836B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xperience?</w:t>
            </w:r>
          </w:p>
        </w:tc>
        <w:tc>
          <w:tcPr>
            <w:tcW w:w="5529" w:type="dxa"/>
            <w:vAlign w:val="center"/>
          </w:tcPr>
          <w:p w:rsidR="007F3271" w:rsidRPr="00836B27" w:rsidRDefault="007F3271" w:rsidP="00990252">
            <w:pPr>
              <w:keepNext/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36B2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(464 tweets  )The most common themes were: breast compression (24.4%), advising others to undergo screening (23.9%), and the importance of the examination (18.8%).</w:t>
            </w:r>
          </w:p>
        </w:tc>
      </w:tr>
    </w:tbl>
    <w:p w:rsidR="00BB00DB" w:rsidRDefault="00BB00DB"/>
    <w:sectPr w:rsidR="00BB0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271"/>
    <w:rsid w:val="007F3271"/>
    <w:rsid w:val="00BB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3F0EF3-F30B-4CCF-BAD0-BEE88AF0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F3271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qFormat/>
    <w:rsid w:val="007F3271"/>
    <w:pPr>
      <w:spacing w:after="200" w:line="240" w:lineRule="auto"/>
    </w:pPr>
    <w:rPr>
      <w:rFonts w:cs="Calibri"/>
      <w:i/>
      <w:iCs/>
      <w:color w:val="44546A"/>
      <w:sz w:val="18"/>
      <w:szCs w:val="18"/>
      <w:lang w:val="en-GB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</dc:creator>
  <cp:keywords/>
  <dc:description/>
  <cp:lastModifiedBy>Edmond</cp:lastModifiedBy>
  <cp:revision>1</cp:revision>
  <dcterms:created xsi:type="dcterms:W3CDTF">2020-03-20T08:44:00Z</dcterms:created>
  <dcterms:modified xsi:type="dcterms:W3CDTF">2020-03-20T08:45:00Z</dcterms:modified>
</cp:coreProperties>
</file>